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F1B" w:rsidRPr="00E544A5" w:rsidRDefault="00326F1B" w:rsidP="00326F1B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r w:rsidRPr="00E544A5">
        <w:rPr>
          <w:rFonts w:ascii="Times New Roman" w:hAnsi="Times New Roman"/>
          <w:b/>
          <w:sz w:val="24"/>
          <w:szCs w:val="24"/>
        </w:rPr>
        <w:t xml:space="preserve"> Table 3.</w:t>
      </w:r>
      <w:proofErr w:type="gramEnd"/>
      <w:r w:rsidRPr="00E544A5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OLE_LINK53"/>
      <w:bookmarkStart w:id="1" w:name="OLE_LINK54"/>
      <w:proofErr w:type="spellStart"/>
      <w:r w:rsidRPr="00F85BEE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F85BEE">
        <w:rPr>
          <w:rFonts w:ascii="Times New Roman" w:hAnsi="Times New Roman"/>
          <w:b/>
          <w:sz w:val="24"/>
          <w:szCs w:val="24"/>
        </w:rPr>
        <w:t xml:space="preserve"> ID </w:t>
      </w:r>
      <w:r w:rsidRPr="00E544A5">
        <w:rPr>
          <w:rFonts w:ascii="Times New Roman" w:hAnsi="Times New Roman"/>
          <w:b/>
          <w:sz w:val="24"/>
          <w:szCs w:val="24"/>
        </w:rPr>
        <w:t xml:space="preserve">of </w:t>
      </w:r>
      <w:r>
        <w:rPr>
          <w:rFonts w:ascii="Times New Roman" w:hAnsi="Times New Roman"/>
          <w:b/>
          <w:sz w:val="24"/>
          <w:szCs w:val="24"/>
        </w:rPr>
        <w:t xml:space="preserve">all </w:t>
      </w:r>
      <w:r w:rsidRPr="00E544A5">
        <w:rPr>
          <w:rFonts w:ascii="Times New Roman" w:hAnsi="Times New Roman"/>
          <w:b/>
          <w:sz w:val="24"/>
          <w:szCs w:val="24"/>
        </w:rPr>
        <w:t>genes mentioned</w:t>
      </w:r>
      <w:r>
        <w:rPr>
          <w:rFonts w:ascii="Times New Roman" w:hAnsi="Times New Roman"/>
          <w:b/>
          <w:sz w:val="24"/>
          <w:szCs w:val="24"/>
        </w:rPr>
        <w:t xml:space="preserve"> in this study</w:t>
      </w:r>
      <w:r w:rsidRPr="00E544A5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1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4564"/>
        <w:gridCol w:w="2050"/>
      </w:tblGrid>
      <w:tr w:rsidR="00326F1B" w:rsidRPr="00D87C9D" w:rsidTr="00D151E9">
        <w:trPr>
          <w:trHeight w:val="276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326F1B" w:rsidRPr="00E544A5" w:rsidRDefault="00326F1B" w:rsidP="00D151E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ull name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e ID_V4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BI20</w:t>
            </w:r>
          </w:p>
        </w:tc>
        <w:tc>
          <w:tcPr>
            <w:tcW w:w="4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BI3-VP1-transcription factor 20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174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BI3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BI3-VP1-transcription factor 3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2440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CCO20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1-aminocyclopropane-1-carboxylate oxidase20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213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CS6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1-aminocyclopropane-1-carboxylate synthase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386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OS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llene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xide synthase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802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OS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llene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xide synthesis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828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OS3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llene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xide synthesis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418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RF7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RF-transcription factor 7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926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ARR7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RR-B-transcription factor 7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2128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BR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brachytic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187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A5P9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CAAT-HAP5-transcription factor 5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262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DKB1: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 division control protein homolog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4672 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979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10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10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277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1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 1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053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13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1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347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763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4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914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6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4770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7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7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950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8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8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931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esA9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5250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KI4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-dependent kinase inhibitor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836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ZmCPS3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opalyl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diphosphate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thase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451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slA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ulose synthase-like A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369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YC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yclin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065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CYP1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ytochrome P450 1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415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D3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dwarf plant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556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DCL10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dicer-like 10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741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DCL104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dicer-like 10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243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DCL105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dicer-like 105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379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DIL1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dwarf &amp; irregular leaf1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8087 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REB23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P2-EREBP-transcription factor 2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120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REB54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P2-EREBP-transcription factor 5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4324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REB97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P2-EREBP-transcription factor 97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2364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REB104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P2-EREBP-transcription factor 10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7480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RS14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ethylene receptor1-1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348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TR40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ethylene receptor homolog40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437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XPA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lpha expansin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803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XPB5</w:t>
            </w:r>
          </w:p>
        </w:tc>
        <w:tc>
          <w:tcPr>
            <w:tcW w:w="4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beta expansin5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708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XPB6</w:t>
            </w:r>
          </w:p>
        </w:tc>
        <w:tc>
          <w:tcPr>
            <w:tcW w:w="4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beta expansin6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991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EXPB7</w:t>
            </w:r>
          </w:p>
        </w:tc>
        <w:tc>
          <w:tcPr>
            <w:tcW w:w="4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beta expansin7</w:t>
            </w:r>
          </w:p>
        </w:tc>
        <w:tc>
          <w:tcPr>
            <w:tcW w:w="20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990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FRK2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fructokinase2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503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A20ox2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ibberellin 20-oxidase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992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A20ox3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ibberellin 20-oxidase3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261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AST1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568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ID1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ibberellin-insensitive dwarf protein homolog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816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ID2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ibberellin-insensitive dwarf protein homolog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0308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ZmGRAS19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RAS-transcription factor 19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197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RAS58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RAS-transcription factor 58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960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RFTF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RF-transcription factor 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387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SL1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iberellic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-stimulated like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805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ST10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lutathione transferase10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754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ST16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lutathione transferase16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1470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GST22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lutathione transferase22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496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IAA1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ux/IAA-transcription factor 1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1418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IAA4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Aux/IAA-transcription factor 4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520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Incw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cell wall invertase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6708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IPS1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inositol-3-phosphate synthas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765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IRX15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irregular xylem ortholog1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206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IRX9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Irregular xylem 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097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JAZ10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IM-transcription factor 2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0614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JAZ5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IM-transcription factor 1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7901 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JAZ6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IM-transcription factor 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8263 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KAO</w:t>
            </w:r>
            <w:proofErr w:type="spellEnd"/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kaurenoic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 oxidase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556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KIN7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Kinesin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3644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KRP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kinesin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-related protein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1308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KS</w:t>
            </w:r>
            <w:proofErr w:type="spellEnd"/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kaurene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331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LOX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lipoxygenase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254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LOX10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lipoxygenase10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367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LOX1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lipoxygenase1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585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LOX3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lipoxygenase3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362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LOX5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lipoxygenase5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349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LOX6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lipoxygenase6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2000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ZmLOX9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lipoxygenase9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789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MYB23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MYB-transcription factor 23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225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MYB27</w:t>
            </w:r>
          </w:p>
        </w:tc>
        <w:tc>
          <w:tcPr>
            <w:tcW w:w="45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MYB-transcription factor 27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4538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MYB3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MYB-transcription factor 3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266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NAC109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NAC-transcription factor 10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260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NAC86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NAC-transcription factor 8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546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NAC92</w:t>
            </w:r>
          </w:p>
        </w:tc>
        <w:tc>
          <w:tcPr>
            <w:tcW w:w="4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NAC-transcription factor 9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003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NOD1</w:t>
            </w:r>
          </w:p>
        </w:tc>
        <w:tc>
          <w:tcPr>
            <w:tcW w:w="4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narrow odd dwarf1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772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NST4</w:t>
            </w:r>
          </w:p>
        </w:tc>
        <w:tc>
          <w:tcPr>
            <w:tcW w:w="4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NAC secondary wall thickening promoting factor 4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546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OPR6</w:t>
            </w:r>
          </w:p>
        </w:tc>
        <w:tc>
          <w:tcPr>
            <w:tcW w:w="4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12-oxo-phytodienoic acid reductase6</w:t>
            </w:r>
          </w:p>
        </w:tc>
        <w:tc>
          <w:tcPr>
            <w:tcW w:w="20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084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OPR7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12-oxo-phytodienoic acid reductase7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204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OPR8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12-oxo-phytodienoic acid reductase8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010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AL2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phenylalanine ammonia lyase2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301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AL3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phenylalanine ammonia lyase3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116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AL5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phenylalanine ammonia lyase5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116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GP9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P-glycoprotein 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376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MT25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MT2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294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OX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uaiacol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eroxidase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070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OX3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guaiacol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eroxidase3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754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PPD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photo-system b P domain-containing protein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0638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RAD51D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recombination protein51 gene d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233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RAF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Rubisco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ssembly Factor 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181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ROP2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Rho-related protein from plants2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5389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ROP9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Rho-related protein from plants 9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5036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RS2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rough sheath2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0737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ZmSDH</w:t>
            </w:r>
            <w:proofErr w:type="spellEnd"/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succinate dehydrogenase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8502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SPO11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topoisomerase-like enzyme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9550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TD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thick tassel dwarf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4793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TH1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thiamine phosphate synthas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532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THX43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Trihelix</w:t>
            </w:r>
            <w:proofErr w:type="spellEnd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-transcription factor 4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4531 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TIDP3692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340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TPI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triose phosphate isomerase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2188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TRPS1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trehalose-6-phosphate synthase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10755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TS6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tasselseed6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4629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UXS</w:t>
            </w:r>
            <w:proofErr w:type="spellEnd"/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UDP-xylose synthas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9908 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Ycf3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high chlorophyll fluorescence14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43201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ZIM20</w:t>
            </w:r>
          </w:p>
        </w:tc>
        <w:tc>
          <w:tcPr>
            <w:tcW w:w="4564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IM-transcription factor 20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36494</w:t>
            </w:r>
          </w:p>
        </w:tc>
      </w:tr>
      <w:tr w:rsidR="00326F1B" w:rsidRPr="00D87C9D" w:rsidTr="00D151E9">
        <w:trPr>
          <w:trHeight w:val="27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mZW10</w:t>
            </w:r>
          </w:p>
        </w:tc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est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White 1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326F1B" w:rsidRPr="00E544A5" w:rsidRDefault="00326F1B" w:rsidP="00D151E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44A5">
              <w:rPr>
                <w:rFonts w:ascii="Times New Roman" w:hAnsi="Times New Roman"/>
                <w:color w:val="000000"/>
                <w:sz w:val="24"/>
                <w:szCs w:val="24"/>
              </w:rPr>
              <w:t>Zm00001d007437</w:t>
            </w:r>
          </w:p>
        </w:tc>
      </w:tr>
    </w:tbl>
    <w:p w:rsidR="00326F1B" w:rsidRDefault="00326F1B" w:rsidP="00326F1B"/>
    <w:p w:rsidR="00D372F3" w:rsidRDefault="00D372F3">
      <w:bookmarkStart w:id="2" w:name="_GoBack"/>
      <w:bookmarkEnd w:id="2"/>
    </w:p>
    <w:sectPr w:rsidR="00D37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F1B"/>
    <w:rsid w:val="001965F3"/>
    <w:rsid w:val="00326F1B"/>
    <w:rsid w:val="00360DD7"/>
    <w:rsid w:val="00D372F3"/>
    <w:rsid w:val="00E1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B8"/>
    <w:pPr>
      <w:spacing w:after="200" w:line="276" w:lineRule="auto"/>
    </w:pPr>
    <w:rPr>
      <w:rFonts w:ascii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pPr>
      <w:spacing w:after="0" w:line="240" w:lineRule="auto"/>
    </w:pPr>
    <w:rPr>
      <w:rFonts w:ascii="Calibri" w:hAnsi="Calibri" w:cs="Arial"/>
    </w:rPr>
  </w:style>
  <w:style w:type="character" w:customStyle="1" w:styleId="NoSpacingChar">
    <w:name w:val="No Spacing Char"/>
    <w:link w:val="NoSpacing"/>
    <w:uiPriority w:val="1"/>
    <w:qFormat/>
    <w:rsid w:val="00E139B8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B8"/>
    <w:pPr>
      <w:spacing w:after="200" w:line="276" w:lineRule="auto"/>
    </w:pPr>
    <w:rPr>
      <w:rFonts w:ascii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pPr>
      <w:spacing w:after="0" w:line="240" w:lineRule="auto"/>
    </w:pPr>
    <w:rPr>
      <w:rFonts w:ascii="Calibri" w:hAnsi="Calibri" w:cs="Arial"/>
    </w:rPr>
  </w:style>
  <w:style w:type="character" w:customStyle="1" w:styleId="NoSpacingChar">
    <w:name w:val="No Spacing Char"/>
    <w:link w:val="NoSpacing"/>
    <w:uiPriority w:val="1"/>
    <w:qFormat/>
    <w:rsid w:val="00E139B8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21-04-10T16:08:00Z</dcterms:created>
  <dcterms:modified xsi:type="dcterms:W3CDTF">2021-04-10T16:08:00Z</dcterms:modified>
</cp:coreProperties>
</file>